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2635"/>
        <w:gridCol w:w="1054"/>
        <w:gridCol w:w="1543"/>
        <w:gridCol w:w="1635"/>
        <w:gridCol w:w="1136"/>
        <w:gridCol w:w="608"/>
        <w:gridCol w:w="618"/>
        <w:gridCol w:w="496"/>
        <w:gridCol w:w="496"/>
        <w:gridCol w:w="496"/>
        <w:gridCol w:w="496"/>
        <w:gridCol w:w="935"/>
      </w:tblGrid>
      <w:tr w:rsidR="006345A2" w:rsidRPr="006345A2" w14:paraId="41C4F242" w14:textId="77777777" w:rsidTr="00D06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5E4BA4" w14:textId="77777777" w:rsidR="006345A2" w:rsidRPr="006345A2" w:rsidRDefault="006345A2" w:rsidP="00D06E3E">
            <w:pPr>
              <w:rPr>
                <w:u w:val="single"/>
              </w:rPr>
            </w:pPr>
            <w:proofErr w:type="spellStart"/>
            <w:r w:rsidRPr="006345A2">
              <w:rPr>
                <w:u w:val="single"/>
              </w:rPr>
              <w:t>Unique</w:t>
            </w:r>
            <w:proofErr w:type="spellEnd"/>
            <w:r w:rsidRPr="006345A2">
              <w:rPr>
                <w:u w:val="single"/>
              </w:rPr>
              <w:t xml:space="preserve"> ID</w:t>
            </w:r>
          </w:p>
        </w:tc>
        <w:tc>
          <w:tcPr>
            <w:tcW w:w="0" w:type="auto"/>
            <w:noWrap/>
            <w:vAlign w:val="center"/>
            <w:hideMark/>
          </w:tcPr>
          <w:p w14:paraId="4C88AD77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Study ID</w:t>
            </w:r>
          </w:p>
        </w:tc>
        <w:tc>
          <w:tcPr>
            <w:tcW w:w="0" w:type="auto"/>
            <w:noWrap/>
            <w:vAlign w:val="center"/>
            <w:hideMark/>
          </w:tcPr>
          <w:p w14:paraId="327394BC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spellStart"/>
            <w:r w:rsidRPr="006345A2">
              <w:rPr>
                <w:u w:val="single"/>
              </w:rPr>
              <w:t>Experiment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1DB65C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spellStart"/>
            <w:r w:rsidRPr="006345A2">
              <w:rPr>
                <w:u w:val="single"/>
              </w:rPr>
              <w:t>Comparato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E99487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proofErr w:type="spellStart"/>
            <w:r w:rsidRPr="006345A2">
              <w:rPr>
                <w:u w:val="single"/>
              </w:rPr>
              <w:t>Outcom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F3E638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1a</w:t>
            </w:r>
          </w:p>
        </w:tc>
        <w:tc>
          <w:tcPr>
            <w:tcW w:w="0" w:type="auto"/>
            <w:noWrap/>
            <w:vAlign w:val="center"/>
            <w:hideMark/>
          </w:tcPr>
          <w:p w14:paraId="67D3D0C0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1b</w:t>
            </w:r>
          </w:p>
        </w:tc>
        <w:tc>
          <w:tcPr>
            <w:tcW w:w="0" w:type="auto"/>
            <w:noWrap/>
            <w:vAlign w:val="center"/>
            <w:hideMark/>
          </w:tcPr>
          <w:p w14:paraId="43FC50DB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2</w:t>
            </w:r>
          </w:p>
        </w:tc>
        <w:tc>
          <w:tcPr>
            <w:tcW w:w="0" w:type="auto"/>
            <w:noWrap/>
            <w:vAlign w:val="center"/>
            <w:hideMark/>
          </w:tcPr>
          <w:p w14:paraId="41B6CC1B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3</w:t>
            </w:r>
          </w:p>
        </w:tc>
        <w:tc>
          <w:tcPr>
            <w:tcW w:w="0" w:type="auto"/>
            <w:noWrap/>
            <w:vAlign w:val="center"/>
            <w:hideMark/>
          </w:tcPr>
          <w:p w14:paraId="1CC10CE4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4</w:t>
            </w:r>
          </w:p>
        </w:tc>
        <w:tc>
          <w:tcPr>
            <w:tcW w:w="0" w:type="auto"/>
            <w:noWrap/>
            <w:vAlign w:val="center"/>
            <w:hideMark/>
          </w:tcPr>
          <w:p w14:paraId="35183B94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D5</w:t>
            </w:r>
          </w:p>
        </w:tc>
        <w:tc>
          <w:tcPr>
            <w:tcW w:w="0" w:type="auto"/>
            <w:noWrap/>
            <w:vAlign w:val="center"/>
            <w:hideMark/>
          </w:tcPr>
          <w:p w14:paraId="7DB271CE" w14:textId="77777777" w:rsidR="006345A2" w:rsidRPr="006345A2" w:rsidRDefault="006345A2" w:rsidP="00D0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6345A2">
              <w:rPr>
                <w:u w:val="single"/>
              </w:rPr>
              <w:t>Overall</w:t>
            </w:r>
          </w:p>
        </w:tc>
      </w:tr>
      <w:tr w:rsidR="00D06E3E" w:rsidRPr="006345A2" w14:paraId="034E812E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8EA2B9" w14:textId="77777777" w:rsidR="006345A2" w:rsidRPr="006345A2" w:rsidRDefault="006345A2" w:rsidP="00D06E3E">
            <w:proofErr w:type="spellStart"/>
            <w:r w:rsidRPr="006345A2">
              <w:t>Wetter</w:t>
            </w:r>
            <w:proofErr w:type="spellEnd"/>
            <w:r w:rsidRPr="006345A2">
              <w:t xml:space="preserve"> A.L. (1992)</w:t>
            </w:r>
          </w:p>
        </w:tc>
        <w:tc>
          <w:tcPr>
            <w:tcW w:w="0" w:type="auto"/>
            <w:noWrap/>
            <w:vAlign w:val="center"/>
            <w:hideMark/>
          </w:tcPr>
          <w:p w14:paraId="6A05576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9F67C6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CUSA/LASER</w:t>
            </w:r>
          </w:p>
        </w:tc>
        <w:tc>
          <w:tcPr>
            <w:tcW w:w="0" w:type="auto"/>
            <w:noWrap/>
            <w:vAlign w:val="center"/>
            <w:hideMark/>
          </w:tcPr>
          <w:p w14:paraId="300F7CE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37323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298F07D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6F2D312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3C381C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E569C9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BC30D6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4E5DE4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118DADB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</w:tr>
      <w:tr w:rsidR="00D06E3E" w:rsidRPr="006345A2" w14:paraId="2717CB99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BE758F" w14:textId="77777777" w:rsidR="006345A2" w:rsidRPr="006345A2" w:rsidRDefault="006345A2" w:rsidP="00D06E3E">
            <w:proofErr w:type="spellStart"/>
            <w:r w:rsidRPr="006345A2">
              <w:t>Tsimoyiannis</w:t>
            </w:r>
            <w:proofErr w:type="spellEnd"/>
            <w:r w:rsidRPr="006345A2">
              <w:t xml:space="preserve"> E.C. (1998)</w:t>
            </w:r>
          </w:p>
        </w:tc>
        <w:tc>
          <w:tcPr>
            <w:tcW w:w="0" w:type="auto"/>
            <w:noWrap/>
            <w:vAlign w:val="center"/>
            <w:hideMark/>
          </w:tcPr>
          <w:p w14:paraId="26B0E37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B13280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58F30ED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8D7C2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71E12F3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66DD812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5AAFF70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2BA597A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AB8752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61743B6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4318BD0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</w:tr>
      <w:tr w:rsidR="00D06E3E" w:rsidRPr="006345A2" w14:paraId="6F4ADF4A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EA6633" w14:textId="77777777" w:rsidR="006345A2" w:rsidRPr="006345A2" w:rsidRDefault="006345A2" w:rsidP="00D06E3E">
            <w:proofErr w:type="spellStart"/>
            <w:r w:rsidRPr="006345A2">
              <w:t>Sietses</w:t>
            </w:r>
            <w:proofErr w:type="spellEnd"/>
            <w:r w:rsidRPr="006345A2">
              <w:t xml:space="preserve"> C. (2000)</w:t>
            </w:r>
          </w:p>
        </w:tc>
        <w:tc>
          <w:tcPr>
            <w:tcW w:w="0" w:type="auto"/>
            <w:noWrap/>
            <w:vAlign w:val="center"/>
            <w:hideMark/>
          </w:tcPr>
          <w:p w14:paraId="795FA68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583F6A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129B849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33AA01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2B1BBF1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627F76A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EF7CA9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13231E1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545B35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1DFDF4C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2A4973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</w:tr>
      <w:tr w:rsidR="00D06E3E" w:rsidRPr="006345A2" w14:paraId="52EA39B8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651BCF" w14:textId="77777777" w:rsidR="006345A2" w:rsidRPr="006345A2" w:rsidRDefault="006345A2" w:rsidP="00D06E3E">
            <w:r w:rsidRPr="006345A2">
              <w:t>Janssen I.M.C. (2003)</w:t>
            </w:r>
          </w:p>
        </w:tc>
        <w:tc>
          <w:tcPr>
            <w:tcW w:w="0" w:type="auto"/>
            <w:noWrap/>
            <w:vAlign w:val="center"/>
            <w:hideMark/>
          </w:tcPr>
          <w:p w14:paraId="0FE8ACD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C3B895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4311F67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296EA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0785D4D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442A7A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C2674F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A6192D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C4A8EE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35A17F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256B1A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52F752D1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B530D1" w14:textId="77777777" w:rsidR="006345A2" w:rsidRPr="006345A2" w:rsidRDefault="006345A2" w:rsidP="00D06E3E">
            <w:proofErr w:type="spellStart"/>
            <w:r w:rsidRPr="006345A2">
              <w:t>Cenzig</w:t>
            </w:r>
            <w:proofErr w:type="spellEnd"/>
            <w:r w:rsidRPr="006345A2">
              <w:t xml:space="preserve"> </w:t>
            </w:r>
            <w:proofErr w:type="gramStart"/>
            <w:r w:rsidRPr="006345A2">
              <w:t>Y(</w:t>
            </w:r>
            <w:proofErr w:type="gramEnd"/>
            <w:r w:rsidRPr="006345A2">
              <w:t>2005)</w:t>
            </w:r>
          </w:p>
        </w:tc>
        <w:tc>
          <w:tcPr>
            <w:tcW w:w="0" w:type="auto"/>
            <w:noWrap/>
            <w:vAlign w:val="center"/>
            <w:hideMark/>
          </w:tcPr>
          <w:p w14:paraId="081EC521" w14:textId="1463E754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vAlign w:val="center"/>
            <w:hideMark/>
          </w:tcPr>
          <w:p w14:paraId="1F7D389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21EFC14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D6C04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A9A099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26F352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F58168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1660E3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33B480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4468F9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1FFF21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28507A11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30FC6F" w14:textId="77777777" w:rsidR="006345A2" w:rsidRPr="006345A2" w:rsidRDefault="006345A2" w:rsidP="00D06E3E">
            <w:proofErr w:type="spellStart"/>
            <w:r w:rsidRPr="006345A2">
              <w:t>Cenzig</w:t>
            </w:r>
            <w:proofErr w:type="spellEnd"/>
            <w:r w:rsidRPr="006345A2">
              <w:t xml:space="preserve"> </w:t>
            </w:r>
            <w:proofErr w:type="gramStart"/>
            <w:r w:rsidRPr="006345A2">
              <w:t>Y(</w:t>
            </w:r>
            <w:proofErr w:type="gramEnd"/>
            <w:r w:rsidRPr="006345A2">
              <w:t>2005)</w:t>
            </w:r>
          </w:p>
        </w:tc>
        <w:tc>
          <w:tcPr>
            <w:tcW w:w="0" w:type="auto"/>
            <w:noWrap/>
            <w:vAlign w:val="center"/>
            <w:hideMark/>
          </w:tcPr>
          <w:p w14:paraId="73511D5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09E0807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04ADC6B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AD917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32B1FEB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185515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28EBD3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8FEBB6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F67597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AE12E2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BB3B5C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2B4B0832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67A68F" w14:textId="77777777" w:rsidR="006345A2" w:rsidRPr="006345A2" w:rsidRDefault="006345A2" w:rsidP="00D06E3E">
            <w:proofErr w:type="spellStart"/>
            <w:r w:rsidRPr="006345A2">
              <w:t>Cenzig</w:t>
            </w:r>
            <w:proofErr w:type="spellEnd"/>
            <w:r w:rsidRPr="006345A2">
              <w:t xml:space="preserve"> Y (2009)</w:t>
            </w:r>
          </w:p>
        </w:tc>
        <w:tc>
          <w:tcPr>
            <w:tcW w:w="0" w:type="auto"/>
            <w:noWrap/>
            <w:vAlign w:val="center"/>
            <w:hideMark/>
          </w:tcPr>
          <w:p w14:paraId="4D6D814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D049B7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34CDF46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27211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642C3B6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FEEC68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6436ED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4008F6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48AB6C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8924E5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FD4A1A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11E55EE2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862F4A" w14:textId="77777777" w:rsidR="006345A2" w:rsidRPr="006345A2" w:rsidRDefault="006345A2" w:rsidP="00D06E3E">
            <w:proofErr w:type="spellStart"/>
            <w:r w:rsidRPr="006345A2">
              <w:t>Kandil</w:t>
            </w:r>
            <w:proofErr w:type="spellEnd"/>
            <w:r w:rsidRPr="006345A2">
              <w:t xml:space="preserve"> T. (2010)</w:t>
            </w:r>
          </w:p>
        </w:tc>
        <w:tc>
          <w:tcPr>
            <w:tcW w:w="0" w:type="auto"/>
            <w:noWrap/>
            <w:vAlign w:val="center"/>
            <w:hideMark/>
          </w:tcPr>
          <w:p w14:paraId="4ED134E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AE64D1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0029464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79C51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3C8BFA0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1029BA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C1A44B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6CADB4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F4BE30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D50628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FE07B4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7DAE228C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75B7BB" w14:textId="77777777" w:rsidR="006345A2" w:rsidRPr="006345A2" w:rsidRDefault="006345A2" w:rsidP="00D06E3E">
            <w:r w:rsidRPr="006345A2">
              <w:t xml:space="preserve">El </w:t>
            </w:r>
            <w:proofErr w:type="spellStart"/>
            <w:r w:rsidRPr="006345A2">
              <w:t>Nakeeb</w:t>
            </w:r>
            <w:proofErr w:type="spellEnd"/>
            <w:r w:rsidRPr="006345A2">
              <w:t xml:space="preserve"> A. (2010)</w:t>
            </w:r>
          </w:p>
        </w:tc>
        <w:tc>
          <w:tcPr>
            <w:tcW w:w="0" w:type="auto"/>
            <w:noWrap/>
            <w:vAlign w:val="center"/>
            <w:hideMark/>
          </w:tcPr>
          <w:p w14:paraId="6A163A2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1C2C7D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587A11E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0D696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4391DE9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E1489C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4F6E2C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E6792D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678F6B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99D44D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167943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0AFA08B5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705EE2" w14:textId="77777777" w:rsidR="006345A2" w:rsidRPr="006345A2" w:rsidRDefault="006345A2" w:rsidP="00D06E3E">
            <w:proofErr w:type="spellStart"/>
            <w:r w:rsidRPr="006345A2">
              <w:t>Redwan</w:t>
            </w:r>
            <w:proofErr w:type="spellEnd"/>
            <w:r w:rsidRPr="006345A2">
              <w:t xml:space="preserve"> A.A. (2010)</w:t>
            </w:r>
          </w:p>
        </w:tc>
        <w:tc>
          <w:tcPr>
            <w:tcW w:w="0" w:type="auto"/>
            <w:noWrap/>
            <w:vAlign w:val="center"/>
            <w:hideMark/>
          </w:tcPr>
          <w:p w14:paraId="1DF4B31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4F87023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096C22A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79A55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9C8406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25AEAA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4E82C6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9FD612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8853CA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A73EB6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0C1B362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</w:tr>
      <w:tr w:rsidR="00D06E3E" w:rsidRPr="006345A2" w14:paraId="74F162B1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2CCF9C" w14:textId="77777777" w:rsidR="006345A2" w:rsidRPr="006345A2" w:rsidRDefault="006345A2" w:rsidP="00D06E3E">
            <w:proofErr w:type="spellStart"/>
            <w:r w:rsidRPr="006345A2">
              <w:t>Mahabaleshwar</w:t>
            </w:r>
            <w:proofErr w:type="spellEnd"/>
            <w:r w:rsidRPr="006345A2">
              <w:t xml:space="preserve"> (2011)</w:t>
            </w:r>
          </w:p>
        </w:tc>
        <w:tc>
          <w:tcPr>
            <w:tcW w:w="0" w:type="auto"/>
            <w:noWrap/>
            <w:vAlign w:val="center"/>
            <w:hideMark/>
          </w:tcPr>
          <w:p w14:paraId="132574E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F039F7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690932E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F2BB3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B05B52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5046B0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58A795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C5D758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87309C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04BA8B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193FA2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3E61B905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64120A" w14:textId="77777777" w:rsidR="006345A2" w:rsidRPr="006345A2" w:rsidRDefault="006345A2" w:rsidP="00D06E3E">
            <w:r w:rsidRPr="006345A2">
              <w:t>Jain S. K. (2011)</w:t>
            </w:r>
          </w:p>
        </w:tc>
        <w:tc>
          <w:tcPr>
            <w:tcW w:w="0" w:type="auto"/>
            <w:noWrap/>
            <w:vAlign w:val="center"/>
            <w:hideMark/>
          </w:tcPr>
          <w:p w14:paraId="7914FFA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35A03A1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5EE0E2B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664AF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356C05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021CD47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710C34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920955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20F43C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EA873E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F731E64" w14:textId="0B9BB2DF" w:rsidR="006345A2" w:rsidRPr="006345A2" w:rsidRDefault="00355E4F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</w:t>
            </w:r>
          </w:p>
        </w:tc>
      </w:tr>
      <w:tr w:rsidR="00D06E3E" w:rsidRPr="006345A2" w14:paraId="1F60677C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03D4B9" w14:textId="77777777" w:rsidR="006345A2" w:rsidRPr="006345A2" w:rsidRDefault="006345A2" w:rsidP="00D06E3E">
            <w:proofErr w:type="spellStart"/>
            <w:r w:rsidRPr="006345A2">
              <w:t>Tempè</w:t>
            </w:r>
            <w:proofErr w:type="spellEnd"/>
            <w:r w:rsidRPr="006345A2">
              <w:t xml:space="preserve"> F. (2013)</w:t>
            </w:r>
          </w:p>
        </w:tc>
        <w:tc>
          <w:tcPr>
            <w:tcW w:w="0" w:type="auto"/>
            <w:noWrap/>
            <w:vAlign w:val="center"/>
            <w:hideMark/>
          </w:tcPr>
          <w:p w14:paraId="1C04AA3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7A0357E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6D50E54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79C2D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0133B1E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73CCCE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28E6A0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C8764B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13095B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FEBFB9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6B1F006E" w14:textId="343C20B3" w:rsidR="006345A2" w:rsidRPr="006345A2" w:rsidRDefault="00355E4F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</w:t>
            </w:r>
          </w:p>
        </w:tc>
      </w:tr>
      <w:tr w:rsidR="00D06E3E" w:rsidRPr="006345A2" w14:paraId="752E7436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6ECCB3" w14:textId="77777777" w:rsidR="006345A2" w:rsidRPr="006345A2" w:rsidRDefault="006345A2" w:rsidP="00D06E3E">
            <w:proofErr w:type="spellStart"/>
            <w:r w:rsidRPr="006345A2">
              <w:t>Bulus</w:t>
            </w:r>
            <w:proofErr w:type="spellEnd"/>
            <w:r w:rsidRPr="006345A2">
              <w:t xml:space="preserve"> H. (2013)</w:t>
            </w:r>
          </w:p>
        </w:tc>
        <w:tc>
          <w:tcPr>
            <w:tcW w:w="0" w:type="auto"/>
            <w:noWrap/>
            <w:vAlign w:val="center"/>
            <w:hideMark/>
          </w:tcPr>
          <w:p w14:paraId="45AFC1E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2AE6A5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/RF</w:t>
            </w:r>
          </w:p>
        </w:tc>
        <w:tc>
          <w:tcPr>
            <w:tcW w:w="0" w:type="auto"/>
            <w:noWrap/>
            <w:vAlign w:val="center"/>
            <w:hideMark/>
          </w:tcPr>
          <w:p w14:paraId="7832B15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CA751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30FA77A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3CC1C8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86F33F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D2A860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364332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60A2D3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F75619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43EAA1C6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2D33F5" w14:textId="77777777" w:rsidR="006345A2" w:rsidRPr="006345A2" w:rsidRDefault="006345A2" w:rsidP="00D06E3E">
            <w:proofErr w:type="spellStart"/>
            <w:r w:rsidRPr="006345A2">
              <w:t>Ramzanali</w:t>
            </w:r>
            <w:proofErr w:type="spellEnd"/>
            <w:r w:rsidRPr="006345A2">
              <w:t xml:space="preserve"> (2013)</w:t>
            </w:r>
          </w:p>
        </w:tc>
        <w:tc>
          <w:tcPr>
            <w:tcW w:w="0" w:type="auto"/>
            <w:noWrap/>
            <w:vAlign w:val="center"/>
            <w:hideMark/>
          </w:tcPr>
          <w:p w14:paraId="6B2EE6B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154DFF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3021655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39AD8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BC3AB4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C8E11E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151A3F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40C498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66E3B4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DE4EE3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629331CE" w14:textId="0CC95303" w:rsidR="006345A2" w:rsidRPr="006345A2" w:rsidRDefault="00355E4F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</w:t>
            </w:r>
          </w:p>
        </w:tc>
      </w:tr>
      <w:tr w:rsidR="00D06E3E" w:rsidRPr="006345A2" w14:paraId="7115A0E0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4CFF06" w14:textId="77777777" w:rsidR="006345A2" w:rsidRPr="006345A2" w:rsidRDefault="006345A2" w:rsidP="00D06E3E">
            <w:r w:rsidRPr="006345A2">
              <w:t>Catena F. (2014)</w:t>
            </w:r>
          </w:p>
        </w:tc>
        <w:tc>
          <w:tcPr>
            <w:tcW w:w="0" w:type="auto"/>
            <w:noWrap/>
            <w:vAlign w:val="center"/>
            <w:hideMark/>
          </w:tcPr>
          <w:p w14:paraId="73E057B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0917C0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684F876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E09A3F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62E3956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FE7F22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0428D0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42A0A5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BDC2EB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8F8B3F1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81BE464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26304E2C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C99554" w14:textId="77777777" w:rsidR="006345A2" w:rsidRPr="006345A2" w:rsidRDefault="006345A2" w:rsidP="00D06E3E">
            <w:r w:rsidRPr="006345A2">
              <w:lastRenderedPageBreak/>
              <w:t>Sista F (2014)</w:t>
            </w:r>
          </w:p>
        </w:tc>
        <w:tc>
          <w:tcPr>
            <w:tcW w:w="0" w:type="auto"/>
            <w:noWrap/>
            <w:vAlign w:val="center"/>
            <w:hideMark/>
          </w:tcPr>
          <w:p w14:paraId="01729D5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250B0D0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34000AD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AC565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6E786E2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1D27A98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159E658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78AA81B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03F9C8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6365C14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51B4F53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</w:tr>
      <w:tr w:rsidR="00D06E3E" w:rsidRPr="006345A2" w14:paraId="3654E299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33A5E2" w14:textId="77777777" w:rsidR="006345A2" w:rsidRPr="006345A2" w:rsidRDefault="006345A2" w:rsidP="00D06E3E">
            <w:proofErr w:type="spellStart"/>
            <w:r w:rsidRPr="006345A2">
              <w:t>Baloch</w:t>
            </w:r>
            <w:proofErr w:type="spellEnd"/>
            <w:r w:rsidRPr="006345A2">
              <w:t xml:space="preserve"> S.H. (2015)</w:t>
            </w:r>
          </w:p>
        </w:tc>
        <w:tc>
          <w:tcPr>
            <w:tcW w:w="0" w:type="auto"/>
            <w:noWrap/>
            <w:vAlign w:val="center"/>
            <w:hideMark/>
          </w:tcPr>
          <w:p w14:paraId="266F95E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21D6D81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4A2C0ED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433CC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098082BB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2223F5E2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89CB08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E2DD5B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F6C5B58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4AF9099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4EF20920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</w:tr>
      <w:tr w:rsidR="00D06E3E" w:rsidRPr="006345A2" w14:paraId="061AFB0F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85D67B" w14:textId="77777777" w:rsidR="006345A2" w:rsidRPr="006345A2" w:rsidRDefault="006345A2" w:rsidP="00D06E3E">
            <w:proofErr w:type="spellStart"/>
            <w:r w:rsidRPr="006345A2">
              <w:t>Liao</w:t>
            </w:r>
            <w:proofErr w:type="spellEnd"/>
            <w:r w:rsidRPr="006345A2">
              <w:t xml:space="preserve"> G. (2016)</w:t>
            </w:r>
          </w:p>
        </w:tc>
        <w:tc>
          <w:tcPr>
            <w:tcW w:w="0" w:type="auto"/>
            <w:noWrap/>
            <w:vAlign w:val="center"/>
            <w:hideMark/>
          </w:tcPr>
          <w:p w14:paraId="368210C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6CAE2A3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2065451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18F7F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20EECDA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0454353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2D8B607E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57019AD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739EE8F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325D813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  <w:tc>
          <w:tcPr>
            <w:tcW w:w="0" w:type="auto"/>
            <w:noWrap/>
            <w:vAlign w:val="center"/>
            <w:hideMark/>
          </w:tcPr>
          <w:p w14:paraId="4833CBB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LR</w:t>
            </w:r>
          </w:p>
        </w:tc>
      </w:tr>
      <w:tr w:rsidR="00D06E3E" w:rsidRPr="006345A2" w14:paraId="02F904F6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1E1E2D" w14:textId="77777777" w:rsidR="006345A2" w:rsidRPr="006345A2" w:rsidRDefault="006345A2" w:rsidP="00D06E3E">
            <w:proofErr w:type="spellStart"/>
            <w:r w:rsidRPr="006345A2">
              <w:t>Shabbir</w:t>
            </w:r>
            <w:proofErr w:type="spellEnd"/>
            <w:r w:rsidRPr="006345A2">
              <w:t xml:space="preserve"> A. (2016)</w:t>
            </w:r>
          </w:p>
        </w:tc>
        <w:tc>
          <w:tcPr>
            <w:tcW w:w="0" w:type="auto"/>
            <w:noWrap/>
            <w:vAlign w:val="center"/>
            <w:hideMark/>
          </w:tcPr>
          <w:p w14:paraId="2278993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79B7A6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72B46317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4A4BB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7648582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506B408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3D97BC9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12A80C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569B84F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274A0CA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5ED3EB5C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</w:tr>
      <w:tr w:rsidR="00D06E3E" w:rsidRPr="006345A2" w14:paraId="7F899F81" w14:textId="77777777" w:rsidTr="00D06E3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40115C" w14:textId="77777777" w:rsidR="006345A2" w:rsidRPr="006345A2" w:rsidRDefault="006345A2" w:rsidP="00D06E3E">
            <w:r w:rsidRPr="006345A2">
              <w:t>Ahmed (2019)</w:t>
            </w:r>
          </w:p>
        </w:tc>
        <w:tc>
          <w:tcPr>
            <w:tcW w:w="0" w:type="auto"/>
            <w:noWrap/>
            <w:vAlign w:val="center"/>
            <w:hideMark/>
          </w:tcPr>
          <w:p w14:paraId="02E6AE8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66C2FD3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14:paraId="6178DDF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45A2">
              <w:t>Electrocauter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E8BD1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OT</w:t>
            </w:r>
          </w:p>
        </w:tc>
        <w:tc>
          <w:tcPr>
            <w:tcW w:w="0" w:type="auto"/>
            <w:noWrap/>
            <w:vAlign w:val="center"/>
            <w:hideMark/>
          </w:tcPr>
          <w:p w14:paraId="1FAB5CE6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0C179DED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011253AF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37211819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BA6416A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42845A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SC</w:t>
            </w:r>
          </w:p>
        </w:tc>
        <w:tc>
          <w:tcPr>
            <w:tcW w:w="0" w:type="auto"/>
            <w:noWrap/>
            <w:vAlign w:val="center"/>
            <w:hideMark/>
          </w:tcPr>
          <w:p w14:paraId="18047F05" w14:textId="77777777" w:rsidR="006345A2" w:rsidRPr="006345A2" w:rsidRDefault="006345A2" w:rsidP="00D0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5A2">
              <w:t>HR</w:t>
            </w:r>
          </w:p>
        </w:tc>
      </w:tr>
    </w:tbl>
    <w:p w14:paraId="2414843F" w14:textId="57AE2D7F" w:rsidR="006130E4" w:rsidRDefault="006130E4"/>
    <w:p w14:paraId="501452E1" w14:textId="02CC661E" w:rsidR="00D06E3E" w:rsidRPr="00D06E3E" w:rsidRDefault="00D06E3E">
      <w:pPr>
        <w:rPr>
          <w:lang w:val="en-US"/>
        </w:rPr>
      </w:pPr>
      <w:r w:rsidRPr="00D06E3E">
        <w:rPr>
          <w:b/>
          <w:bCs/>
          <w:lang w:val="en-US"/>
        </w:rPr>
        <w:t>SUPPLEMENTAL TABLE 1</w:t>
      </w:r>
      <w:r w:rsidRPr="00D06E3E">
        <w:rPr>
          <w:lang w:val="en-US"/>
        </w:rPr>
        <w:t xml:space="preserve">. RoB-2 summary table for the </w:t>
      </w:r>
      <w:r>
        <w:rPr>
          <w:lang w:val="en-US"/>
        </w:rPr>
        <w:t>included RCTs</w:t>
      </w:r>
    </w:p>
    <w:sectPr w:rsidR="00D06E3E" w:rsidRPr="00D06E3E" w:rsidSect="006130E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E4"/>
    <w:rsid w:val="00355E4F"/>
    <w:rsid w:val="006130E4"/>
    <w:rsid w:val="00631F0E"/>
    <w:rsid w:val="006345A2"/>
    <w:rsid w:val="00B562E9"/>
    <w:rsid w:val="00D0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EDAF5F"/>
  <w15:chartTrackingRefBased/>
  <w15:docId w15:val="{C36499AE-F85B-C647-8114-F4778E5A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3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B562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B562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">
    <w:name w:val="Grid Table 1 Light"/>
    <w:basedOn w:val="Tabellanormale"/>
    <w:uiPriority w:val="46"/>
    <w:rsid w:val="00D06E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D5FE68-377A-1246-B32F-257B6510B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8-21T13:32:00Z</dcterms:created>
  <dcterms:modified xsi:type="dcterms:W3CDTF">2022-08-29T08:16:00Z</dcterms:modified>
</cp:coreProperties>
</file>